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>. Identification of DEM-inducible genes in zebrafish (1).</w:t>
      </w:r>
    </w:p>
    <w:tbl>
      <w:tblPr>
        <w:tblW w:w="10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800"/>
        <w:gridCol w:w="5040"/>
        <w:gridCol w:w="720"/>
        <w:gridCol w:w="1080"/>
        <w:gridCol w:w="1080"/>
      </w:tblGrid>
      <w:tr>
        <w:trPr>
          <w:trHeight w:val="278" w:hRule="atLeast"/>
        </w:trPr>
        <w:tc>
          <w:tcPr>
            <w:tcW w:w="6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Ratio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Gene symbol in ZFIN</w:t>
            </w:r>
          </w:p>
        </w:tc>
        <w:tc>
          <w:tcPr>
            <w:tcW w:w="50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Gene product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Ch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RT-PCR</w:t>
            </w:r>
          </w:p>
        </w:tc>
      </w:tr>
      <w:tr>
        <w:trPr>
          <w:trHeight w:val="340" w:hRule="atLeast"/>
        </w:trPr>
        <w:tc>
          <w:tcPr>
            <w:tcW w:w="6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</w:r>
          </w:p>
        </w:tc>
        <w:tc>
          <w:tcPr>
            <w:tcW w:w="50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Indu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rf2-</w:t>
            </w:r>
          </w:p>
          <w:p>
            <w:pPr>
              <w:pStyle w:val="Normal"/>
              <w:autoSpaceDE w:val="false"/>
              <w:snapToGrid w:val="false"/>
              <w:spacing w:lineRule="exact" w:line="240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dependent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4.86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gstp1</w:t>
            </w:r>
          </w:p>
        </w:tc>
        <w:tc>
          <w:tcPr>
            <w:tcW w:w="50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 xml:space="preserve">Glutathione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  <w:lang w:bidi="en-US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-transferase pi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221" w:hanging="221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4.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gst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 xml:space="preserve">Glutathione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  <w:lang w:bidi="en-US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-transferase alph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.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zgc:17512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atf4b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Activating transcription factor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zgc:15838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Microsomal glutathione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  <w:lang w:bidi="en-US"/>
              </w:rPr>
              <w:t xml:space="preserve"> 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-transferase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.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p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Pyruvate carboxy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.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si:ch211-117m20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softHyphen/>
            </w: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wu:fc01d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EST 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fc01d01.x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zgc:11300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Amine oxidase, copper containing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nme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Helvetica-Bold;Helvetica" w:ascii="Times New Roman" w:hAnsi="Times New Roman"/>
                <w:bCs/>
                <w:sz w:val="22"/>
                <w:lang w:bidi="en-US"/>
              </w:rPr>
              <w:t>Nucleoside diphosphate ki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-BoldMT;Arial" w:ascii="Times New Roman" w:hAnsi="Times New Roman"/>
                <w:bCs/>
                <w:i/>
                <w:sz w:val="22"/>
                <w:szCs w:val="36"/>
                <w:lang w:bidi="en-US"/>
              </w:rPr>
              <w:t>si:ch211-140f21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2980" w:leader="none"/>
              </w:tabs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Complement component 4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zgc:15861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Apoptosis-inducing factor, mitochondrion-associated,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–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EST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lang w:bidi="en-US"/>
              </w:rPr>
              <w:t>fp18f11.x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txnrd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Thioredoxin reductase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sepw2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Selenoprotein W 2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tubgcp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 xml:space="preserve">Tublin </w:t>
            </w:r>
            <w:r>
              <w:rPr>
                <w:rFonts w:cs="Symbol" w:ascii="Symbol" w:hAnsi="Symbol"/>
                <w:kern w:val="0"/>
                <w:sz w:val="22"/>
                <w:lang w:bidi="en-US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 xml:space="preserve"> complex associated protein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bcat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Branched chain aminotransferase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col5a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 xml:space="preserve">Collagen, type V, </w:t>
            </w:r>
            <w:r>
              <w:rPr>
                <w:rFonts w:cs="Symbol" w:ascii="Symbol" w:hAnsi="Symbol"/>
                <w:kern w:val="0"/>
                <w:sz w:val="22"/>
                <w:lang w:bidi="en-US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ugd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UDP-glucose dehydroge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zgc:10189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Glutathione S-transferase ome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wu:fb11a0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EST (</w:t>
            </w:r>
            <w:r>
              <w:rPr>
                <w:rFonts w:eastAsia="ＭＳ Ｐゴシック" w:cs="Times New Roman" w:ascii="Times New Roman" w:hAnsi="Times New Roman"/>
                <w:sz w:val="22"/>
                <w:lang w:bidi="en-US"/>
              </w:rPr>
              <w:t>fb11a02.x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softHyphen/>
              <w:t>rpa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RNA polymerase II associated protein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si:dkey-127j5.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Activating transcription factor 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–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vel (</w:t>
            </w:r>
            <w:r>
              <w:rPr>
                <w:rFonts w:eastAsia="ＭＳ Ｐゴシック" w:cs="Times New Roman" w:ascii="Times New Roman" w:hAnsi="Times New Roman"/>
                <w:sz w:val="22"/>
                <w:lang w:bidi="en-US"/>
              </w:rPr>
              <w:t>fr89g03.y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zgc:9225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lang w:bidi="en-US"/>
              </w:rPr>
              <w:t>Glutathione S-transferase ome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pard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Par-3 partitioning defective 3 homolo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bc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Chromatin modifying protein 2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si:rp71-4m17.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euromedin 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zgc:1103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Peroxiredoxin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mtnr1b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Melatonin receptor type 1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gtf3a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General transcription factor II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abcc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ATP-binding cassette 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cdkn1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Cyclin-dependent kinase inhibitor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wu:fj04c0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vel (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fj04e06.x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zgc:16292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Solute carrier family 6, member 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  <w:lang w:bidi="en-US"/>
              </w:rPr>
              <w:t>fa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Fumarylacetoacetate hydro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  <w:lang w:bidi="en-US"/>
              </w:rPr>
              <w:t>cebp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CCAAT/enhancer binding protein gam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ヒラギノ角ゴ ProN W3;ヒラギノ角ゴ ProN W3" w:cs="Times New Roman" w:ascii="Times New Roman" w:hAnsi="Times New Roman"/>
                <w:i/>
                <w:color w:val="000000"/>
                <w:sz w:val="22"/>
                <w:lang w:bidi="en-US"/>
              </w:rPr>
              <w:t>zgc:1630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Ferric-chelate reductase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zgc:920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Ferritin heavy ch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  <w:lang w:bidi="en-US"/>
              </w:rPr>
              <w:t>cx32.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Connexin 3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zgc:13637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Cytochrome P450 2F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64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6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2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EST (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lang w:bidi="en-US"/>
              </w:rPr>
              <w:t>fp03d07.y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</w:tbl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418" w:footer="992" w:bottom="1588"/>
      <w:pgNumType w:fmt="decimal"/>
      <w:formProt w:val="false"/>
      <w:textDirection w:val="lrTb"/>
      <w:docGrid w:type="lines" w:linePitch="37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kern w:val="0"/>
      </w:rPr>
    </w:pPr>
    <w:r>
      <w:rPr>
        <w:rFonts w:cs="Times New Roman" w:ascii="Times New Roman" w:hAnsi="Times New Roman"/>
        <w:kern w:val="0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  <w:sz w:val="22"/>
      </w:rPr>
    </w:pPr>
    <w:r>
      <w:rPr>
        <w:rFonts w:cs="Times New Roman" w:ascii="Times New Roman" w:hAnsi="Times New Roman"/>
        <w:i/>
        <w:sz w:val="22"/>
      </w:rPr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i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color w:val="DD0806"/>
      <w:kern w:val="0"/>
      <w:sz w:val="18"/>
      <w:szCs w:val="20"/>
      <w:lang w:val="ja-JP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4">
    <w:name w:val="xl3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5">
    <w:name w:val="xl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8">
    <w:name w:val="xl3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9">
    <w:name w:val="xl39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</w:pBdr>
      <w:shd w:fill="FF6600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1">
    <w:name w:val="xl41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F6600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3">
    <w:name w:val="xl4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4">
    <w:name w:val="xl4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5">
    <w:name w:val="xl4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6">
    <w:name w:val="xl46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7">
    <w:name w:val="xl47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8">
    <w:name w:val="xl48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9">
    <w:name w:val="xl49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0">
    <w:name w:val="xl5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1">
    <w:name w:val="xl5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2">
    <w:name w:val="xl5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3">
    <w:name w:val="xl5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4">
    <w:name w:val="xl5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5">
    <w:name w:val="xl5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6">
    <w:name w:val="xl5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57">
    <w:name w:val="xl5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8">
    <w:name w:val="xl5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9">
    <w:name w:val="xl5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60">
    <w:name w:val="xl6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61">
    <w:name w:val="xl6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2:07:00Z</dcterms:created>
  <dc:creator>高木 やえ子</dc:creator>
  <dc:description/>
  <cp:keywords/>
  <dc:language>en-US</dc:language>
  <cp:lastModifiedBy>小林 麻己人</cp:lastModifiedBy>
  <cp:lastPrinted>2010-11-30T12:29:00Z</cp:lastPrinted>
  <dcterms:modified xsi:type="dcterms:W3CDTF">2011-06-30T15:21:00Z</dcterms:modified>
  <cp:revision>36</cp:revision>
  <dc:subject/>
  <dc:title>Variations in expression profiles of Nrf2-target genes:</dc:title>
</cp:coreProperties>
</file>